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229" w:rsidRPr="00E92571" w:rsidRDefault="00351AA5" w:rsidP="00624229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2:</w:t>
      </w:r>
      <w:r w:rsidR="00624229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624229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624229">
        <w:rPr>
          <w:b/>
          <w:lang w:val="en-US"/>
        </w:rPr>
        <w:t>2</w:t>
      </w:r>
      <w:bookmarkStart w:id="0" w:name="_GoBack"/>
      <w:bookmarkEnd w:id="0"/>
      <w:r w:rsidR="00624229" w:rsidRPr="00E92571">
        <w:rPr>
          <w:b/>
          <w:lang w:val="en-US"/>
        </w:rPr>
        <w:t xml:space="preserve"> – Adverse events determinants in the 60 included patients treated by teicoplanin for a </w:t>
      </w:r>
      <w:r w:rsidR="00624229" w:rsidRPr="00E92571">
        <w:rPr>
          <w:b/>
          <w:i/>
          <w:lang w:val="en-GB"/>
        </w:rPr>
        <w:t>Staphylococcus aureus</w:t>
      </w:r>
      <w:r w:rsidR="00624229" w:rsidRPr="00E92571">
        <w:rPr>
          <w:b/>
          <w:lang w:val="en-GB"/>
        </w:rPr>
        <w:t xml:space="preserve"> </w:t>
      </w:r>
      <w:r w:rsidR="00624229" w:rsidRPr="00E92571">
        <w:rPr>
          <w:b/>
          <w:lang w:val="en-US"/>
        </w:rPr>
        <w:t>bone and joint infection</w:t>
      </w:r>
    </w:p>
    <w:tbl>
      <w:tblPr>
        <w:tblW w:w="13149" w:type="dxa"/>
        <w:tblLook w:val="04A0"/>
      </w:tblPr>
      <w:tblGrid>
        <w:gridCol w:w="223"/>
        <w:gridCol w:w="222"/>
        <w:gridCol w:w="222"/>
        <w:gridCol w:w="2752"/>
        <w:gridCol w:w="1792"/>
        <w:gridCol w:w="1843"/>
        <w:gridCol w:w="2126"/>
        <w:gridCol w:w="851"/>
        <w:gridCol w:w="2268"/>
        <w:gridCol w:w="850"/>
      </w:tblGrid>
      <w:tr w:rsidR="00624229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</w:p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population</w:t>
            </w:r>
          </w:p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verse event</w:t>
            </w:r>
          </w:p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adverse event</w:t>
            </w:r>
          </w:p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(n=5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C788E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 w:rsidRPr="00515257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5C788E"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624229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  <w:r w:rsidRPr="00515257">
              <w:rPr>
                <w:sz w:val="20"/>
                <w:szCs w:val="20"/>
                <w:lang w:val="en-US"/>
              </w:rPr>
              <w:t xml:space="preserve"> (ma</w:t>
            </w:r>
            <w:r>
              <w:rPr>
                <w:sz w:val="20"/>
                <w:szCs w:val="20"/>
                <w:lang w:val="en-US"/>
              </w:rPr>
              <w:t>le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4 (5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2 (59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44 (0.058-2.0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40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Age (</w:t>
            </w:r>
            <w:r>
              <w:rPr>
                <w:sz w:val="20"/>
                <w:szCs w:val="20"/>
                <w:lang w:val="en-US"/>
              </w:rPr>
              <w:t>year-old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1.7 (47.5-74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1.6 (57.9-71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1.8 (47.2-7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17 (0.650-1.591)</w:t>
            </w:r>
            <w:r w:rsidRPr="007A3DC8">
              <w:rPr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42</w:t>
            </w:r>
          </w:p>
        </w:tc>
      </w:tr>
      <w:tr w:rsidR="00624229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ified CCI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5 (1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2-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5 (1.0-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52 (0.709-1.2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44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  <w:r w:rsidRPr="00515257">
              <w:rPr>
                <w:sz w:val="20"/>
                <w:szCs w:val="20"/>
                <w:lang w:val="en-US"/>
              </w:rPr>
              <w:t xml:space="preserve"> (kg/m²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6.4 (21.4-2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1.9 (20.8-2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6.6 (21.5-2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47 (0.809-1.1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95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esity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BMI</w:t>
            </w:r>
            <w:r w:rsidRPr="00515257">
              <w:rPr>
                <w:sz w:val="20"/>
                <w:szCs w:val="20"/>
                <w:lang w:val="en-US"/>
              </w:rPr>
              <w:t xml:space="preserve"> &gt; 3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15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1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.214 (0.493-20.9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22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13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343 (0.136-13.2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01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 (0.104-9.6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15257">
              <w:rPr>
                <w:color w:val="000000" w:themeColor="text1"/>
                <w:sz w:val="20"/>
                <w:szCs w:val="20"/>
                <w:lang w:val="en-US"/>
              </w:rPr>
              <w:t>9 (1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14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.071 (0.471-20.0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41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hepatic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4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 (2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22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09 (0.075-6.7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64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9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8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1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oplasic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1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12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ignant hemopath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lammatory systemic dise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7 (14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229 (0.124-12.1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60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icoplanin us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 rout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6 (7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6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2 (7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71 (0.093-3.5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46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ading do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0 (8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5 (84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89 (0.091-8.6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919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ading dose</w:t>
            </w:r>
            <w:r w:rsidRPr="00515257">
              <w:rPr>
                <w:sz w:val="20"/>
                <w:szCs w:val="20"/>
                <w:lang w:val="en-US"/>
              </w:rPr>
              <w:t xml:space="preserve"> (mg/kg</w:t>
            </w:r>
            <w:r>
              <w:rPr>
                <w:sz w:val="20"/>
                <w:szCs w:val="20"/>
                <w:lang w:val="en-US"/>
              </w:rPr>
              <w:t>/12h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8 (4.9-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7 (5.4-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8 (4.9-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850 (0.001-4228.586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76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njectio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70 (0.559-1.3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36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FE0A73" w:rsidRDefault="00624229" w:rsidP="00FC7821">
            <w:pPr>
              <w:rPr>
                <w:sz w:val="20"/>
                <w:szCs w:val="20"/>
              </w:rPr>
            </w:pPr>
            <w:r w:rsidRPr="00FE0A73">
              <w:rPr>
                <w:sz w:val="20"/>
                <w:szCs w:val="20"/>
              </w:rPr>
              <w:t>Maintenance dose (mg/kg/24h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8 (4.8-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7 (5.4-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8 (4.8-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7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150 (0.004-6359.356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52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nistration route switch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 (5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2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6 (5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21 (0.023-2.1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91</w:t>
            </w:r>
          </w:p>
        </w:tc>
      </w:tr>
      <w:tr w:rsidR="00624229" w:rsidRPr="00515257" w:rsidTr="00FC7821">
        <w:trPr>
          <w:trHeight w:val="198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dura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duratio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4 (2.7-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5 (1.5-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0 (3.0-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 treatment duration</w:t>
            </w:r>
            <w:r w:rsidRPr="00515257">
              <w:rPr>
                <w:sz w:val="20"/>
                <w:szCs w:val="20"/>
                <w:lang w:val="en-US"/>
              </w:rPr>
              <w:t xml:space="preserve"> (sem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.6 (2.9-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4 (1.3-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0 (3.0-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 treatment duration</w:t>
            </w:r>
            <w:r w:rsidRPr="00515257">
              <w:rPr>
                <w:sz w:val="20"/>
                <w:szCs w:val="20"/>
                <w:lang w:val="en-US"/>
              </w:rPr>
              <w:t xml:space="preserve"> (sem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3 (3.4-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.7 (2.6-1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9 (4.3-1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rmacological dat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dosage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2.3-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B17249">
              <w:rPr>
                <w:sz w:val="20"/>
                <w:szCs w:val="20"/>
                <w:vertAlign w:val="subscript"/>
                <w:lang w:val="en-US"/>
              </w:rPr>
              <w:t>min</w:t>
            </w:r>
            <w:r w:rsidRPr="005152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 3 to 5, mg/L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.4 (10.2-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0.8 (5.4-1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2.5 (10.5-1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18 (0.656-1.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075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B17249">
              <w:rPr>
                <w:sz w:val="20"/>
                <w:szCs w:val="20"/>
                <w:vertAlign w:val="subscript"/>
                <w:lang w:val="en-US"/>
              </w:rPr>
              <w:t>min</w:t>
            </w:r>
            <w:r w:rsidRPr="00515257">
              <w:rPr>
                <w:sz w:val="20"/>
                <w:szCs w:val="20"/>
                <w:lang w:val="en-US"/>
              </w:rPr>
              <w:t xml:space="preserve"> &gt;25</w:t>
            </w:r>
            <w:r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C</w:t>
            </w:r>
            <w:r w:rsidRPr="00B17249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15257">
              <w:rPr>
                <w:sz w:val="20"/>
                <w:szCs w:val="20"/>
                <w:lang w:val="en-US"/>
              </w:rPr>
              <w:t>&lt;15</w:t>
            </w:r>
            <w:r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2 (7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 (7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037 (0.213-19.4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37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se (day 1 to 1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11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.917 (0.587-26.1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59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ay for C</w:t>
            </w:r>
            <w:r w:rsidRPr="00B17249">
              <w:rPr>
                <w:sz w:val="20"/>
                <w:szCs w:val="20"/>
                <w:vertAlign w:val="subscript"/>
                <w:lang w:val="en-US"/>
              </w:rPr>
              <w:t>min</w:t>
            </w:r>
            <w:r>
              <w:rPr>
                <w:sz w:val="20"/>
                <w:szCs w:val="20"/>
                <w:lang w:val="en-US"/>
              </w:rPr>
              <w:t xml:space="preserve"> &gt; 15 mg/L (day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6-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6.5-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.5 (6-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19 (0.769-1.3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894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anion dru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fampici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 (2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4 (25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429 (0.235-8.6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98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Fluoroquinolon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7 (4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5 (46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80 (0.098-3.4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49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Pristinamyci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15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 (16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5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llow-up and outcom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ow-up period (weeks</w:t>
            </w:r>
            <w:r w:rsidRPr="005152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1.9 (54.6-19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4.1 (80.3-17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91.9 (46.6-19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e-month CRP level</w:t>
            </w:r>
            <w:r w:rsidRPr="00515257">
              <w:rPr>
                <w:sz w:val="20"/>
                <w:szCs w:val="20"/>
                <w:lang w:val="en-US"/>
              </w:rPr>
              <w:t xml:space="preserve"> &lt; 10</w:t>
            </w:r>
            <w:r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7 (3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 (32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25 (0.046-3.9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52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failur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5 (4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4 (6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1 (3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.143 (0.528-18.7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208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isting infec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8 (3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4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6 (30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542 (0.235-10.1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52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 (1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2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9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350 (0.218-25.3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81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erative surger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1 (3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3 (5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8 (34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6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944 (0.356-10.6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443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JI-related death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 (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C</w:t>
            </w:r>
          </w:p>
        </w:tc>
      </w:tr>
      <w:tr w:rsidR="00624229" w:rsidRPr="00515257" w:rsidTr="00FC7821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Superinfec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11 (1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8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2.500 (0.396-15.7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330</w:t>
            </w:r>
          </w:p>
        </w:tc>
      </w:tr>
      <w:tr w:rsidR="00624229" w:rsidRPr="00515257" w:rsidTr="00FC7821"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itial hospitalization</w:t>
            </w:r>
            <w:r w:rsidRPr="00515257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weeks</w:t>
            </w:r>
            <w:r w:rsidRPr="00515257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.4 (1.6-7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6.4 (5.6-11.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5 (1.6-7.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0.17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229" w:rsidRPr="00515257" w:rsidRDefault="00624229" w:rsidP="00FC7821">
            <w:pPr>
              <w:rPr>
                <w:sz w:val="20"/>
                <w:szCs w:val="20"/>
                <w:lang w:val="en-US"/>
              </w:rPr>
            </w:pPr>
            <w:r w:rsidRPr="00515257">
              <w:rPr>
                <w:sz w:val="20"/>
                <w:szCs w:val="20"/>
                <w:lang w:val="en-US"/>
              </w:rPr>
              <w:t>NA</w:t>
            </w:r>
          </w:p>
        </w:tc>
      </w:tr>
    </w:tbl>
    <w:p w:rsidR="00624229" w:rsidRPr="00515257" w:rsidRDefault="00624229" w:rsidP="00624229">
      <w:pPr>
        <w:spacing w:line="480" w:lineRule="auto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95%CI, 95% confident interval; AE, Adverse event; BJI, Bone and joint infection; BMI, Body mass index; CCI, Charlson’s comorbidity index; C</w:t>
      </w:r>
      <w:r w:rsidRPr="00F12335">
        <w:rPr>
          <w:i/>
          <w:iCs/>
          <w:sz w:val="20"/>
          <w:szCs w:val="20"/>
          <w:vertAlign w:val="subscript"/>
          <w:lang w:val="en-US"/>
        </w:rPr>
        <w:t>min</w:t>
      </w:r>
      <w:r>
        <w:rPr>
          <w:i/>
          <w:sz w:val="20"/>
          <w:szCs w:val="20"/>
          <w:lang w:val="en-US"/>
        </w:rPr>
        <w:t>, Plasmatic teicoplanin trough concentration; CRP, C-reactive protein; OR, Odd ratio; IV, Intravenous; SC, Subcutaneous.</w:t>
      </w:r>
    </w:p>
    <w:p w:rsidR="00FD35E3" w:rsidRPr="00624229" w:rsidRDefault="00624229" w:rsidP="00624229">
      <w:pPr>
        <w:spacing w:line="480" w:lineRule="auto"/>
        <w:rPr>
          <w:i/>
          <w:lang w:val="en-US"/>
        </w:rPr>
      </w:pPr>
      <w:r>
        <w:rPr>
          <w:i/>
          <w:sz w:val="20"/>
          <w:szCs w:val="20"/>
          <w:vertAlign w:val="superscript"/>
          <w:lang w:val="en-US"/>
        </w:rPr>
        <w:t>a</w:t>
      </w:r>
      <w:r w:rsidRPr="00515257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for</w:t>
      </w:r>
      <w:r w:rsidRPr="00515257">
        <w:rPr>
          <w:i/>
          <w:sz w:val="20"/>
          <w:szCs w:val="20"/>
          <w:lang w:val="en-US"/>
        </w:rPr>
        <w:t xml:space="preserve"> 10 </w:t>
      </w:r>
      <w:r>
        <w:rPr>
          <w:i/>
          <w:sz w:val="20"/>
          <w:szCs w:val="20"/>
          <w:lang w:val="en-US"/>
        </w:rPr>
        <w:t xml:space="preserve">additional years; </w:t>
      </w:r>
      <w:r>
        <w:rPr>
          <w:i/>
          <w:sz w:val="20"/>
          <w:szCs w:val="20"/>
          <w:vertAlign w:val="superscript"/>
          <w:lang w:val="en-US"/>
        </w:rPr>
        <w:t>b</w:t>
      </w:r>
      <w:r w:rsidRPr="00515257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for</w:t>
      </w:r>
      <w:r w:rsidRPr="00515257">
        <w:rPr>
          <w:i/>
          <w:sz w:val="20"/>
          <w:szCs w:val="20"/>
          <w:lang w:val="en-US"/>
        </w:rPr>
        <w:t xml:space="preserve"> 10 </w:t>
      </w:r>
      <w:r>
        <w:rPr>
          <w:i/>
          <w:sz w:val="20"/>
          <w:szCs w:val="20"/>
          <w:lang w:val="en-US"/>
        </w:rPr>
        <w:t>additional mg/kg.</w:t>
      </w:r>
    </w:p>
    <w:sectPr w:rsidR="00FD35E3" w:rsidRPr="00624229" w:rsidSect="0062422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4229" w:rsidRDefault="00624229" w:rsidP="00624229">
      <w:pPr>
        <w:spacing w:line="240" w:lineRule="auto"/>
      </w:pPr>
      <w:r>
        <w:separator/>
      </w:r>
    </w:p>
  </w:endnote>
  <w:endnote w:type="continuationSeparator" w:id="0">
    <w:p w:rsidR="00624229" w:rsidRDefault="00624229" w:rsidP="0062422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4229" w:rsidRDefault="00624229" w:rsidP="00624229">
      <w:pPr>
        <w:spacing w:line="240" w:lineRule="auto"/>
      </w:pPr>
      <w:r>
        <w:separator/>
      </w:r>
    </w:p>
  </w:footnote>
  <w:footnote w:type="continuationSeparator" w:id="0">
    <w:p w:rsidR="00624229" w:rsidRDefault="00624229" w:rsidP="006242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24229"/>
    <w:rsid w:val="000D7665"/>
    <w:rsid w:val="0014529B"/>
    <w:rsid w:val="00351AA5"/>
    <w:rsid w:val="004E4FF3"/>
    <w:rsid w:val="005414DF"/>
    <w:rsid w:val="00624229"/>
    <w:rsid w:val="00995794"/>
    <w:rsid w:val="00CD25BC"/>
    <w:rsid w:val="00D47A7C"/>
    <w:rsid w:val="00E95F89"/>
    <w:rsid w:val="00FD47D1"/>
    <w:rsid w:val="00FE6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229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22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229"/>
    <w:rPr>
      <w:rFonts w:ascii="Times New Roman" w:eastAsia="MS Mincho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2422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229"/>
    <w:rPr>
      <w:rFonts w:ascii="Times New Roman" w:eastAsia="MS Mincho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229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2422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4229"/>
    <w:rPr>
      <w:rFonts w:ascii="Times New Roman" w:eastAsia="MS Mincho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2422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4229"/>
    <w:rPr>
      <w:rFonts w:ascii="Times New Roman" w:eastAsia="MS Mincho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3650</Characters>
  <Application>Microsoft Office Word</Application>
  <DocSecurity>0</DocSecurity>
  <Lines>521</Lines>
  <Paragraphs>392</Paragraphs>
  <ScaleCrop>false</ScaleCrop>
  <Company>Hospices Civils de Lyon</Company>
  <LinksUpToDate>false</LinksUpToDate>
  <CharactersWithSpaces>3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OUR, Florent</dc:creator>
  <cp:lastModifiedBy>LOMANDAM</cp:lastModifiedBy>
  <cp:revision>2</cp:revision>
  <dcterms:created xsi:type="dcterms:W3CDTF">2016-08-19T13:16:00Z</dcterms:created>
  <dcterms:modified xsi:type="dcterms:W3CDTF">2016-10-25T01:40:00Z</dcterms:modified>
</cp:coreProperties>
</file>